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05C298" w14:textId="6D487859" w:rsidR="000D2B8E" w:rsidRDefault="000D2B8E" w:rsidP="000D2B8E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</w:pPr>
      <w:bookmarkStart w:id="0" w:name="_Hlk37084442"/>
      <w:r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 xml:space="preserve">Additional file </w:t>
      </w:r>
      <w:r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>5</w:t>
      </w:r>
    </w:p>
    <w:p w14:paraId="22071344" w14:textId="77777777" w:rsidR="000D2B8E" w:rsidRPr="000549BB" w:rsidRDefault="000D2B8E" w:rsidP="000D2B8E">
      <w:pPr>
        <w:spacing w:after="0"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fr-FR"/>
        </w:rPr>
      </w:pPr>
      <w:r w:rsidRPr="000549BB"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 xml:space="preserve">Determinants of </w:t>
      </w:r>
      <w:r w:rsidRPr="000549BB">
        <w:rPr>
          <w:rFonts w:ascii="Times New Roman" w:eastAsia="Calibri" w:hAnsi="Times New Roman" w:cs="Times New Roman"/>
          <w:b/>
          <w:i/>
          <w:sz w:val="28"/>
          <w:szCs w:val="28"/>
          <w:lang w:val="en-US" w:eastAsia="fr-FR"/>
        </w:rPr>
        <w:t>Plasmodium falciparum</w:t>
      </w:r>
      <w:r w:rsidRPr="000549BB">
        <w:rPr>
          <w:rFonts w:ascii="Times New Roman" w:eastAsia="Calibri" w:hAnsi="Times New Roman" w:cs="Times New Roman"/>
          <w:b/>
          <w:sz w:val="28"/>
          <w:szCs w:val="28"/>
          <w:lang w:val="en-US" w:eastAsia="fr-FR"/>
        </w:rPr>
        <w:t xml:space="preserve"> multiplicity of infection and genetic diversity in Burkina Faso</w:t>
      </w:r>
    </w:p>
    <w:bookmarkEnd w:id="0"/>
    <w:p w14:paraId="047AED93" w14:textId="77777777" w:rsidR="000D2B8E" w:rsidRPr="000549BB" w:rsidRDefault="000D2B8E" w:rsidP="000D2B8E">
      <w:pPr>
        <w:spacing w:after="0" w:line="480" w:lineRule="auto"/>
        <w:contextualSpacing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p w14:paraId="7AF8DA05" w14:textId="77777777" w:rsidR="000D2B8E" w:rsidRPr="00A57990" w:rsidRDefault="000D2B8E" w:rsidP="000D2B8E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</w:pP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Paul Sond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*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Karim Derr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Toussaint Rouamb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Seydou Diallo-Nakanab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2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Paul Taconet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dama Kazieng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Hamidou Ilboud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Marc-Christian Tahit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Innocent Valéa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Herman Sorgh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>, Thierry Lefèvre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3,4,5</w:t>
      </w:r>
      <w:r w:rsidRPr="00A5799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Halidou Tinto</w:t>
      </w: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1</w:t>
      </w:r>
    </w:p>
    <w:p w14:paraId="37D0E5CE" w14:textId="77777777" w:rsidR="000D2B8E" w:rsidRPr="00A57990" w:rsidRDefault="000D2B8E" w:rsidP="000D2B8E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</w:pPr>
    </w:p>
    <w:p w14:paraId="640CF091" w14:textId="77777777" w:rsidR="000D2B8E" w:rsidRPr="00A57990" w:rsidRDefault="000D2B8E" w:rsidP="000D2B8E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</w:rPr>
        <w:t>1</w:t>
      </w:r>
      <w:r w:rsidRPr="00A57990">
        <w:rPr>
          <w:rFonts w:ascii="Times New Roman" w:eastAsia="Calibri" w:hAnsi="Times New Roman" w:cs="Times New Roman"/>
          <w:sz w:val="24"/>
          <w:szCs w:val="24"/>
        </w:rPr>
        <w:t>Institut de Recherche en Sciences de la Santé/Clinical Research Unit of Nanoro (IRSS-URCN), Nanoro, Burkina Faso.</w:t>
      </w:r>
    </w:p>
    <w:p w14:paraId="5F75D79F" w14:textId="77777777" w:rsidR="000D2B8E" w:rsidRPr="00A57990" w:rsidRDefault="000D2B8E" w:rsidP="000D2B8E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</w:rPr>
        <w:t>2</w:t>
      </w:r>
      <w:r w:rsidRPr="00A57990">
        <w:rPr>
          <w:rFonts w:ascii="Times New Roman" w:eastAsia="Calibri" w:hAnsi="Times New Roman" w:cs="Times New Roman"/>
          <w:sz w:val="24"/>
          <w:szCs w:val="24"/>
        </w:rPr>
        <w:t>Institut National de Santé Publique/Centre Muraz de Bobo-Dioulasso, Bobo-Dioulasso, Burkina Faso.</w:t>
      </w:r>
    </w:p>
    <w:p w14:paraId="46DDCCA6" w14:textId="77777777" w:rsidR="000D2B8E" w:rsidRPr="00A57990" w:rsidRDefault="000D2B8E" w:rsidP="000D2B8E">
      <w:pPr>
        <w:widowControl w:val="0"/>
        <w:adjustRightInd w:val="0"/>
        <w:snapToGrid w:val="0"/>
        <w:spacing w:after="0" w:line="360" w:lineRule="auto"/>
        <w:rPr>
          <w:rFonts w:ascii="Times New Roman" w:eastAsia="ArialMT" w:hAnsi="Times New Roman" w:cs="Times New Roman"/>
          <w:sz w:val="24"/>
          <w:szCs w:val="24"/>
        </w:rPr>
      </w:pPr>
      <w:r w:rsidRPr="00A57990">
        <w:rPr>
          <w:rFonts w:ascii="Times New Roman" w:eastAsia="ArialMT" w:hAnsi="Times New Roman" w:cs="Times New Roman"/>
          <w:sz w:val="24"/>
          <w:szCs w:val="24"/>
          <w:vertAlign w:val="superscript"/>
        </w:rPr>
        <w:t>3</w:t>
      </w:r>
      <w:r w:rsidRPr="00A57990">
        <w:rPr>
          <w:rFonts w:ascii="Times New Roman" w:eastAsia="ArialMT" w:hAnsi="Times New Roman" w:cs="Times New Roman"/>
          <w:sz w:val="24"/>
          <w:szCs w:val="24"/>
        </w:rPr>
        <w:t>Centre de Recherche en Écologie et Évolution de la Santé (CREES), Montpellier, France.</w:t>
      </w:r>
    </w:p>
    <w:p w14:paraId="4600C6A2" w14:textId="77777777" w:rsidR="000D2B8E" w:rsidRPr="00A57990" w:rsidRDefault="000D2B8E" w:rsidP="000D2B8E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Calibri" w:hAnsi="Times New Roman" w:cs="Times New Roman"/>
          <w:sz w:val="24"/>
          <w:szCs w:val="24"/>
          <w:vertAlign w:val="superscript"/>
        </w:rPr>
        <w:t>4</w:t>
      </w:r>
      <w:r w:rsidRPr="00A57990">
        <w:rPr>
          <w:rFonts w:ascii="Times New Roman" w:eastAsia="Calibri" w:hAnsi="Times New Roman" w:cs="Times New Roman"/>
          <w:sz w:val="24"/>
          <w:szCs w:val="24"/>
        </w:rPr>
        <w:t>Laboratoire Mixte International sur les Vecteurs (LAMIVECT), Bobo Dioulasso, Burkina Faso.</w:t>
      </w:r>
    </w:p>
    <w:p w14:paraId="26D115E3" w14:textId="77777777" w:rsidR="000D2B8E" w:rsidRPr="00A57990" w:rsidRDefault="000D2B8E" w:rsidP="000D2B8E">
      <w:pPr>
        <w:widowControl w:val="0"/>
        <w:adjustRightInd w:val="0"/>
        <w:snapToGrid w:val="0"/>
        <w:spacing w:after="0" w:line="360" w:lineRule="auto"/>
        <w:rPr>
          <w:rFonts w:ascii="Times New Roman" w:eastAsia="Calibri" w:hAnsi="Times New Roman" w:cs="Times New Roman"/>
          <w:sz w:val="24"/>
          <w:szCs w:val="24"/>
        </w:rPr>
      </w:pPr>
      <w:r w:rsidRPr="00A57990">
        <w:rPr>
          <w:rFonts w:ascii="Times New Roman" w:eastAsia="ArialMT" w:hAnsi="Times New Roman" w:cs="Times New Roman"/>
          <w:sz w:val="24"/>
          <w:szCs w:val="24"/>
          <w:vertAlign w:val="superscript"/>
        </w:rPr>
        <w:t>5</w:t>
      </w:r>
      <w:r w:rsidRPr="00A57990">
        <w:rPr>
          <w:rFonts w:ascii="Times New Roman" w:eastAsia="ArialMT" w:hAnsi="Times New Roman" w:cs="Times New Roman"/>
          <w:sz w:val="24"/>
          <w:szCs w:val="24"/>
        </w:rPr>
        <w:t xml:space="preserve">Maladies Infectieuses et </w:t>
      </w:r>
      <w:proofErr w:type="gramStart"/>
      <w:r w:rsidRPr="00A57990">
        <w:rPr>
          <w:rFonts w:ascii="Times New Roman" w:eastAsia="ArialMT" w:hAnsi="Times New Roman" w:cs="Times New Roman"/>
          <w:sz w:val="24"/>
          <w:szCs w:val="24"/>
        </w:rPr>
        <w:t>Vecteurs:</w:t>
      </w:r>
      <w:proofErr w:type="gramEnd"/>
      <w:r w:rsidRPr="00A57990">
        <w:rPr>
          <w:rFonts w:ascii="Times New Roman" w:eastAsia="ArialMT" w:hAnsi="Times New Roman" w:cs="Times New Roman"/>
          <w:sz w:val="24"/>
          <w:szCs w:val="24"/>
        </w:rPr>
        <w:t xml:space="preserve"> Ecologie, Génétique, Evolution et Contrôle (MIVEGEC), Université de </w:t>
      </w:r>
      <w:bookmarkStart w:id="1" w:name="_Hlk47338684"/>
      <w:r w:rsidRPr="00A57990">
        <w:rPr>
          <w:rFonts w:ascii="Times New Roman" w:eastAsia="ArialMT" w:hAnsi="Times New Roman" w:cs="Times New Roman"/>
          <w:sz w:val="24"/>
          <w:szCs w:val="24"/>
        </w:rPr>
        <w:t>Montpellier</w:t>
      </w:r>
      <w:bookmarkEnd w:id="1"/>
      <w:r w:rsidRPr="00A57990">
        <w:rPr>
          <w:rFonts w:ascii="Times New Roman" w:eastAsia="ArialMT" w:hAnsi="Times New Roman" w:cs="Times New Roman"/>
          <w:sz w:val="24"/>
          <w:szCs w:val="24"/>
        </w:rPr>
        <w:t>, Institut de Recherche pour le Développement (IRD), Centre National pour la Recherche Scientifique (CNRS), Montpellier, France.</w:t>
      </w:r>
    </w:p>
    <w:p w14:paraId="15F7FB0C" w14:textId="77777777" w:rsidR="000549BB" w:rsidRDefault="000549B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1AB508C" w14:textId="77777777" w:rsidR="00647630" w:rsidRPr="00862869" w:rsidRDefault="00647630" w:rsidP="00647630">
      <w:pPr>
        <w:rPr>
          <w:rFonts w:ascii="Times New Roman" w:hAnsi="Times New Roman" w:cs="Times New Roman"/>
          <w:b/>
          <w:sz w:val="24"/>
          <w:szCs w:val="24"/>
        </w:rPr>
      </w:pPr>
    </w:p>
    <w:p w14:paraId="5A7676F7" w14:textId="609BBCEA" w:rsidR="000156CE" w:rsidRPr="006672C1" w:rsidRDefault="00647630" w:rsidP="0064763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72C1">
        <w:rPr>
          <w:rFonts w:ascii="Times New Roman" w:hAnsi="Times New Roman" w:cs="Times New Roman"/>
          <w:b/>
          <w:sz w:val="24"/>
          <w:szCs w:val="24"/>
          <w:lang w:val="en-US"/>
        </w:rPr>
        <w:t>Table S5: Determinants of the frequency of the 3D7 allelic family</w:t>
      </w:r>
      <w:r w:rsidRPr="006672C1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Pr="006672C1">
        <w:rPr>
          <w:rFonts w:ascii="Times New Roman" w:hAnsi="Times New Roman" w:cs="Times New Roman"/>
          <w:bCs/>
          <w:sz w:val="24"/>
          <w:szCs w:val="24"/>
          <w:lang w:val="en-US"/>
        </w:rPr>
        <w:t>Effect of season, patient age, sex, parasite density, and interactions on the proportion of 3D7 variants in infected patient. Significant effects are emphasized in bold.</w:t>
      </w:r>
    </w:p>
    <w:tbl>
      <w:tblPr>
        <w:tblStyle w:val="TableauGrille2"/>
        <w:tblpPr w:leftFromText="141" w:rightFromText="141" w:vertAnchor="text" w:horzAnchor="margin" w:tblpY="22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03"/>
        <w:gridCol w:w="1385"/>
        <w:gridCol w:w="1360"/>
        <w:gridCol w:w="1303"/>
      </w:tblGrid>
      <w:tr w:rsidR="000156CE" w:rsidRPr="006672C1" w14:paraId="208A895F" w14:textId="77777777" w:rsidTr="003D53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0DBED02E" w14:textId="77777777" w:rsidR="000156CE" w:rsidRPr="006672C1" w:rsidRDefault="000156CE" w:rsidP="000156CE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s</w:t>
            </w:r>
          </w:p>
        </w:tc>
        <w:tc>
          <w:tcPr>
            <w:tcW w:w="138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C451E25" w14:textId="77777777" w:rsidR="000156CE" w:rsidRPr="006672C1" w:rsidRDefault="000156CE" w:rsidP="000156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</w:p>
        </w:tc>
        <w:tc>
          <w:tcPr>
            <w:tcW w:w="136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2A25C71" w14:textId="77777777" w:rsidR="000156CE" w:rsidRPr="006672C1" w:rsidRDefault="000156CE" w:rsidP="000156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RT</w:t>
            </w:r>
            <w:r w:rsidRPr="006672C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 xml:space="preserve"> </w:t>
            </w:r>
            <w:r w:rsidRPr="006672C1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X</w:t>
            </w:r>
            <w:r w:rsidRPr="006672C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 w:rsidRPr="006672C1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  <w:lang w:val="en-US"/>
              </w:rPr>
              <w:t>1</w:t>
            </w:r>
          </w:p>
        </w:tc>
        <w:tc>
          <w:tcPr>
            <w:tcW w:w="1303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19C11D37" w14:textId="77777777" w:rsidR="000156CE" w:rsidRPr="006672C1" w:rsidRDefault="000156CE" w:rsidP="000156C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value</w:t>
            </w:r>
          </w:p>
        </w:tc>
      </w:tr>
      <w:tr w:rsidR="000156CE" w:rsidRPr="006672C1" w14:paraId="67842192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7DC4B270" w14:textId="77777777" w:rsidR="000156CE" w:rsidRPr="006672C1" w:rsidRDefault="000156CE" w:rsidP="000156C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</w:t>
            </w:r>
          </w:p>
        </w:tc>
        <w:tc>
          <w:tcPr>
            <w:tcW w:w="1385" w:type="dxa"/>
          </w:tcPr>
          <w:p w14:paraId="7DFE63FA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60" w:type="dxa"/>
          </w:tcPr>
          <w:p w14:paraId="234E603D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e+00</w:t>
            </w:r>
          </w:p>
        </w:tc>
        <w:tc>
          <w:tcPr>
            <w:tcW w:w="1303" w:type="dxa"/>
          </w:tcPr>
          <w:p w14:paraId="10CEC5BA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5</w:t>
            </w:r>
          </w:p>
        </w:tc>
      </w:tr>
      <w:tr w:rsidR="000156CE" w:rsidRPr="006672C1" w14:paraId="74238459" w14:textId="77777777" w:rsidTr="003D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5308D64C" w14:textId="77777777" w:rsidR="000156CE" w:rsidRPr="006672C1" w:rsidRDefault="000156CE" w:rsidP="000156C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nsity</w:t>
            </w:r>
          </w:p>
        </w:tc>
        <w:tc>
          <w:tcPr>
            <w:tcW w:w="1385" w:type="dxa"/>
          </w:tcPr>
          <w:p w14:paraId="15120FE8" w14:textId="77777777" w:rsidR="000156CE" w:rsidRPr="006672C1" w:rsidRDefault="000156CE" w:rsidP="00015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60" w:type="dxa"/>
          </w:tcPr>
          <w:p w14:paraId="70F8F924" w14:textId="77777777" w:rsidR="000156CE" w:rsidRPr="006672C1" w:rsidRDefault="000156CE" w:rsidP="00015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e+00</w:t>
            </w:r>
          </w:p>
        </w:tc>
        <w:tc>
          <w:tcPr>
            <w:tcW w:w="1303" w:type="dxa"/>
          </w:tcPr>
          <w:p w14:paraId="1A7ACD52" w14:textId="77777777" w:rsidR="000156CE" w:rsidRPr="006672C1" w:rsidRDefault="000156CE" w:rsidP="00015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7</w:t>
            </w:r>
          </w:p>
        </w:tc>
      </w:tr>
      <w:tr w:rsidR="000156CE" w:rsidRPr="006672C1" w14:paraId="44F424C6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11994811" w14:textId="77777777" w:rsidR="000156CE" w:rsidRPr="006672C1" w:rsidRDefault="000156CE" w:rsidP="000156C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ge</w:t>
            </w:r>
          </w:p>
        </w:tc>
        <w:tc>
          <w:tcPr>
            <w:tcW w:w="1385" w:type="dxa"/>
          </w:tcPr>
          <w:p w14:paraId="406E5FDC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60" w:type="dxa"/>
          </w:tcPr>
          <w:p w14:paraId="656050CA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e-01</w:t>
            </w:r>
          </w:p>
        </w:tc>
        <w:tc>
          <w:tcPr>
            <w:tcW w:w="1303" w:type="dxa"/>
          </w:tcPr>
          <w:p w14:paraId="3B08355E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5</w:t>
            </w:r>
          </w:p>
        </w:tc>
      </w:tr>
      <w:tr w:rsidR="000156CE" w:rsidRPr="006672C1" w14:paraId="77408179" w14:textId="77777777" w:rsidTr="003D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6533A0A9" w14:textId="77777777" w:rsidR="000156CE" w:rsidRPr="006672C1" w:rsidRDefault="000156CE" w:rsidP="000156C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x</w:t>
            </w:r>
          </w:p>
        </w:tc>
        <w:tc>
          <w:tcPr>
            <w:tcW w:w="1385" w:type="dxa"/>
          </w:tcPr>
          <w:p w14:paraId="08A76058" w14:textId="77777777" w:rsidR="000156CE" w:rsidRPr="006672C1" w:rsidRDefault="000156CE" w:rsidP="00015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60" w:type="dxa"/>
          </w:tcPr>
          <w:p w14:paraId="1827C77E" w14:textId="77777777" w:rsidR="000156CE" w:rsidRPr="006672C1" w:rsidRDefault="000156CE" w:rsidP="00015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e-01</w:t>
            </w:r>
          </w:p>
        </w:tc>
        <w:tc>
          <w:tcPr>
            <w:tcW w:w="1303" w:type="dxa"/>
          </w:tcPr>
          <w:p w14:paraId="491CF71A" w14:textId="77777777" w:rsidR="000156CE" w:rsidRPr="006672C1" w:rsidRDefault="000156CE" w:rsidP="00015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2</w:t>
            </w:r>
          </w:p>
        </w:tc>
      </w:tr>
      <w:tr w:rsidR="000156CE" w:rsidRPr="006672C1" w14:paraId="7323BA45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00B407C8" w14:textId="77777777" w:rsidR="000156CE" w:rsidRPr="006672C1" w:rsidRDefault="000156CE" w:rsidP="000156C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gram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Density</w:t>
            </w:r>
            <w:proofErr w:type="gramEnd"/>
          </w:p>
        </w:tc>
        <w:tc>
          <w:tcPr>
            <w:tcW w:w="1385" w:type="dxa"/>
          </w:tcPr>
          <w:p w14:paraId="159B2AD9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60" w:type="dxa"/>
          </w:tcPr>
          <w:p w14:paraId="7CC77A3B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e-01</w:t>
            </w:r>
          </w:p>
        </w:tc>
        <w:tc>
          <w:tcPr>
            <w:tcW w:w="1303" w:type="dxa"/>
          </w:tcPr>
          <w:p w14:paraId="0BA92601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7</w:t>
            </w:r>
          </w:p>
        </w:tc>
      </w:tr>
      <w:tr w:rsidR="000156CE" w:rsidRPr="006672C1" w14:paraId="620C45C6" w14:textId="77777777" w:rsidTr="003D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3CADD4F7" w14:textId="77777777" w:rsidR="000156CE" w:rsidRPr="006672C1" w:rsidRDefault="000156CE" w:rsidP="000156C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gram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Age</w:t>
            </w:r>
            <w:proofErr w:type="gramEnd"/>
          </w:p>
        </w:tc>
        <w:tc>
          <w:tcPr>
            <w:tcW w:w="1385" w:type="dxa"/>
          </w:tcPr>
          <w:p w14:paraId="73CFD0C8" w14:textId="77777777" w:rsidR="000156CE" w:rsidRPr="006672C1" w:rsidRDefault="000156CE" w:rsidP="00015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60" w:type="dxa"/>
          </w:tcPr>
          <w:p w14:paraId="06898CAF" w14:textId="77777777" w:rsidR="000156CE" w:rsidRPr="006672C1" w:rsidRDefault="000156CE" w:rsidP="00015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e-01</w:t>
            </w:r>
          </w:p>
        </w:tc>
        <w:tc>
          <w:tcPr>
            <w:tcW w:w="1303" w:type="dxa"/>
          </w:tcPr>
          <w:p w14:paraId="65E6CB25" w14:textId="77777777" w:rsidR="000156CE" w:rsidRPr="006672C1" w:rsidRDefault="000156CE" w:rsidP="00015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6</w:t>
            </w:r>
          </w:p>
        </w:tc>
      </w:tr>
      <w:tr w:rsidR="000156CE" w:rsidRPr="006672C1" w14:paraId="68BD3ED6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0BDD9606" w14:textId="77777777" w:rsidR="000156CE" w:rsidRPr="006672C1" w:rsidRDefault="000156CE" w:rsidP="000156C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gram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nsity:Age</w:t>
            </w:r>
            <w:proofErr w:type="gramEnd"/>
          </w:p>
        </w:tc>
        <w:tc>
          <w:tcPr>
            <w:tcW w:w="1385" w:type="dxa"/>
          </w:tcPr>
          <w:p w14:paraId="4ED11688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60" w:type="dxa"/>
          </w:tcPr>
          <w:p w14:paraId="465A3BA5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e-01</w:t>
            </w:r>
          </w:p>
        </w:tc>
        <w:tc>
          <w:tcPr>
            <w:tcW w:w="1303" w:type="dxa"/>
          </w:tcPr>
          <w:p w14:paraId="0EAEF36C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4</w:t>
            </w:r>
          </w:p>
        </w:tc>
      </w:tr>
      <w:tr w:rsidR="000156CE" w:rsidRPr="006672C1" w14:paraId="0F76EE1E" w14:textId="77777777" w:rsidTr="003D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3F209852" w14:textId="77777777" w:rsidR="000156CE" w:rsidRPr="006672C1" w:rsidRDefault="000156CE" w:rsidP="000156C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gram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Sex</w:t>
            </w:r>
            <w:proofErr w:type="gramEnd"/>
          </w:p>
        </w:tc>
        <w:tc>
          <w:tcPr>
            <w:tcW w:w="1385" w:type="dxa"/>
          </w:tcPr>
          <w:p w14:paraId="60804FF0" w14:textId="77777777" w:rsidR="000156CE" w:rsidRPr="006672C1" w:rsidRDefault="000156CE" w:rsidP="00015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60" w:type="dxa"/>
          </w:tcPr>
          <w:p w14:paraId="35879556" w14:textId="77777777" w:rsidR="000156CE" w:rsidRPr="006672C1" w:rsidRDefault="000156CE" w:rsidP="00015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e-01</w:t>
            </w:r>
          </w:p>
        </w:tc>
        <w:tc>
          <w:tcPr>
            <w:tcW w:w="1303" w:type="dxa"/>
          </w:tcPr>
          <w:p w14:paraId="2D78D458" w14:textId="77777777" w:rsidR="000156CE" w:rsidRPr="006672C1" w:rsidRDefault="000156CE" w:rsidP="00015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0</w:t>
            </w:r>
          </w:p>
        </w:tc>
      </w:tr>
      <w:tr w:rsidR="000156CE" w:rsidRPr="006672C1" w14:paraId="6D713FAE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6099A693" w14:textId="77777777" w:rsidR="000156CE" w:rsidRPr="006672C1" w:rsidRDefault="000156CE" w:rsidP="000156C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gram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nsity:Sex</w:t>
            </w:r>
            <w:proofErr w:type="gramEnd"/>
          </w:p>
        </w:tc>
        <w:tc>
          <w:tcPr>
            <w:tcW w:w="1385" w:type="dxa"/>
          </w:tcPr>
          <w:p w14:paraId="01983FA8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60" w:type="dxa"/>
          </w:tcPr>
          <w:p w14:paraId="48CEB2DF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e-02</w:t>
            </w:r>
          </w:p>
        </w:tc>
        <w:tc>
          <w:tcPr>
            <w:tcW w:w="1303" w:type="dxa"/>
          </w:tcPr>
          <w:p w14:paraId="3CB1009C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2</w:t>
            </w:r>
          </w:p>
        </w:tc>
      </w:tr>
      <w:tr w:rsidR="000156CE" w:rsidRPr="006672C1" w14:paraId="650DAD07" w14:textId="77777777" w:rsidTr="003D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2CA4DC57" w14:textId="77777777" w:rsidR="000156CE" w:rsidRPr="006672C1" w:rsidRDefault="000156CE" w:rsidP="000156C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gram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Age:Sex</w:t>
            </w:r>
            <w:proofErr w:type="gramEnd"/>
          </w:p>
        </w:tc>
        <w:tc>
          <w:tcPr>
            <w:tcW w:w="1385" w:type="dxa"/>
          </w:tcPr>
          <w:p w14:paraId="4BA5BF42" w14:textId="77777777" w:rsidR="000156CE" w:rsidRPr="006672C1" w:rsidRDefault="000156CE" w:rsidP="00015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60" w:type="dxa"/>
          </w:tcPr>
          <w:p w14:paraId="30A73606" w14:textId="77777777" w:rsidR="000156CE" w:rsidRPr="006672C1" w:rsidRDefault="000156CE" w:rsidP="00015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e-02</w:t>
            </w:r>
          </w:p>
        </w:tc>
        <w:tc>
          <w:tcPr>
            <w:tcW w:w="1303" w:type="dxa"/>
          </w:tcPr>
          <w:p w14:paraId="19D03F00" w14:textId="77777777" w:rsidR="000156CE" w:rsidRPr="006672C1" w:rsidRDefault="000156CE" w:rsidP="00015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3</w:t>
            </w:r>
          </w:p>
        </w:tc>
      </w:tr>
      <w:tr w:rsidR="000156CE" w:rsidRPr="006672C1" w14:paraId="469A86CA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58B3D110" w14:textId="77777777" w:rsidR="000156CE" w:rsidRPr="006672C1" w:rsidRDefault="000156CE" w:rsidP="000156C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gram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Density</w:t>
            </w:r>
            <w:proofErr w:type="gramEnd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:Age</w:t>
            </w:r>
          </w:p>
        </w:tc>
        <w:tc>
          <w:tcPr>
            <w:tcW w:w="1385" w:type="dxa"/>
          </w:tcPr>
          <w:p w14:paraId="056845C2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60" w:type="dxa"/>
          </w:tcPr>
          <w:p w14:paraId="0C48C905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e+00</w:t>
            </w:r>
          </w:p>
        </w:tc>
        <w:tc>
          <w:tcPr>
            <w:tcW w:w="1303" w:type="dxa"/>
          </w:tcPr>
          <w:p w14:paraId="5F54785E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7</w:t>
            </w:r>
          </w:p>
        </w:tc>
      </w:tr>
      <w:tr w:rsidR="000156CE" w:rsidRPr="006672C1" w14:paraId="5ADB77B9" w14:textId="77777777" w:rsidTr="003D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3131C8A7" w14:textId="77777777" w:rsidR="000156CE" w:rsidRPr="006672C1" w:rsidRDefault="000156CE" w:rsidP="000156CE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proofErr w:type="gramStart"/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:Density</w:t>
            </w:r>
            <w:proofErr w:type="gramEnd"/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Sex</w:t>
            </w:r>
          </w:p>
        </w:tc>
        <w:tc>
          <w:tcPr>
            <w:tcW w:w="1385" w:type="dxa"/>
          </w:tcPr>
          <w:p w14:paraId="5DEB7D44" w14:textId="77777777" w:rsidR="000156CE" w:rsidRPr="006672C1" w:rsidRDefault="000156CE" w:rsidP="00015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60" w:type="dxa"/>
          </w:tcPr>
          <w:p w14:paraId="2E31884C" w14:textId="77777777" w:rsidR="000156CE" w:rsidRPr="006672C1" w:rsidRDefault="000156CE" w:rsidP="00015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.1e+00</w:t>
            </w:r>
          </w:p>
        </w:tc>
        <w:tc>
          <w:tcPr>
            <w:tcW w:w="1303" w:type="dxa"/>
          </w:tcPr>
          <w:p w14:paraId="3D46A958" w14:textId="77777777" w:rsidR="000156CE" w:rsidRPr="006672C1" w:rsidRDefault="000156CE" w:rsidP="00015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42 *</w:t>
            </w:r>
          </w:p>
        </w:tc>
      </w:tr>
      <w:tr w:rsidR="000156CE" w:rsidRPr="006672C1" w14:paraId="271CA882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308CDD7C" w14:textId="77777777" w:rsidR="000156CE" w:rsidRPr="006672C1" w:rsidRDefault="000156CE" w:rsidP="000156C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gram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Age</w:t>
            </w:r>
            <w:proofErr w:type="gramEnd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:Sex</w:t>
            </w:r>
          </w:p>
        </w:tc>
        <w:tc>
          <w:tcPr>
            <w:tcW w:w="1385" w:type="dxa"/>
          </w:tcPr>
          <w:p w14:paraId="27199964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60" w:type="dxa"/>
          </w:tcPr>
          <w:p w14:paraId="1C1E65C6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e-05</w:t>
            </w:r>
          </w:p>
        </w:tc>
        <w:tc>
          <w:tcPr>
            <w:tcW w:w="1303" w:type="dxa"/>
          </w:tcPr>
          <w:p w14:paraId="55332B9A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4</w:t>
            </w:r>
          </w:p>
        </w:tc>
      </w:tr>
      <w:tr w:rsidR="000156CE" w:rsidRPr="006672C1" w14:paraId="679E5A36" w14:textId="77777777" w:rsidTr="003D53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11795CD8" w14:textId="77777777" w:rsidR="000156CE" w:rsidRPr="006672C1" w:rsidRDefault="000156CE" w:rsidP="000156C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gram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Density:Age</w:t>
            </w:r>
            <w:proofErr w:type="gramEnd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:Sex</w:t>
            </w:r>
          </w:p>
        </w:tc>
        <w:tc>
          <w:tcPr>
            <w:tcW w:w="1385" w:type="dxa"/>
          </w:tcPr>
          <w:p w14:paraId="77EB873C" w14:textId="77777777" w:rsidR="000156CE" w:rsidRPr="006672C1" w:rsidRDefault="000156CE" w:rsidP="00015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60" w:type="dxa"/>
          </w:tcPr>
          <w:p w14:paraId="21AFEE8D" w14:textId="77777777" w:rsidR="000156CE" w:rsidRPr="006672C1" w:rsidRDefault="000156CE" w:rsidP="00015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e-01</w:t>
            </w:r>
          </w:p>
        </w:tc>
        <w:tc>
          <w:tcPr>
            <w:tcW w:w="1303" w:type="dxa"/>
          </w:tcPr>
          <w:p w14:paraId="755F6479" w14:textId="77777777" w:rsidR="000156CE" w:rsidRPr="006672C1" w:rsidRDefault="000156CE" w:rsidP="000156C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22</w:t>
            </w:r>
          </w:p>
        </w:tc>
      </w:tr>
      <w:tr w:rsidR="000156CE" w:rsidRPr="006672C1" w14:paraId="72F88777" w14:textId="77777777" w:rsidTr="003D53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14:paraId="40F7A4F4" w14:textId="77777777" w:rsidR="000156CE" w:rsidRPr="006672C1" w:rsidRDefault="000156CE" w:rsidP="000156CE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proofErr w:type="gramStart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Season:Density</w:t>
            </w:r>
            <w:proofErr w:type="gramEnd"/>
            <w:r w:rsidRPr="006672C1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:Age:Sex</w:t>
            </w:r>
          </w:p>
        </w:tc>
        <w:tc>
          <w:tcPr>
            <w:tcW w:w="1385" w:type="dxa"/>
          </w:tcPr>
          <w:p w14:paraId="77800E96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360" w:type="dxa"/>
          </w:tcPr>
          <w:p w14:paraId="06BC8A8E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e-01</w:t>
            </w:r>
          </w:p>
        </w:tc>
        <w:tc>
          <w:tcPr>
            <w:tcW w:w="1303" w:type="dxa"/>
          </w:tcPr>
          <w:p w14:paraId="0A1C1905" w14:textId="77777777" w:rsidR="000156CE" w:rsidRPr="006672C1" w:rsidRDefault="000156CE" w:rsidP="000156C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7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7</w:t>
            </w:r>
          </w:p>
        </w:tc>
      </w:tr>
    </w:tbl>
    <w:p w14:paraId="4371D857" w14:textId="77777777" w:rsidR="000156CE" w:rsidRPr="006672C1" w:rsidRDefault="000156CE" w:rsidP="000156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185620B" w14:textId="77777777" w:rsidR="000156CE" w:rsidRPr="006672C1" w:rsidRDefault="000156CE" w:rsidP="000156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50EEAB4" w14:textId="77777777" w:rsidR="000156CE" w:rsidRPr="006672C1" w:rsidRDefault="000156CE" w:rsidP="000156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84EE9C3" w14:textId="77777777" w:rsidR="000156CE" w:rsidRPr="006672C1" w:rsidRDefault="000156CE" w:rsidP="000156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66AB248" w14:textId="77777777" w:rsidR="000156CE" w:rsidRPr="006672C1" w:rsidRDefault="000156CE" w:rsidP="000156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466932" w14:textId="77777777" w:rsidR="000156CE" w:rsidRPr="006672C1" w:rsidRDefault="000156CE" w:rsidP="000156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63E725C" w14:textId="77777777" w:rsidR="000156CE" w:rsidRPr="006672C1" w:rsidRDefault="000156CE" w:rsidP="000156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4B63366" w14:textId="77777777" w:rsidR="000156CE" w:rsidRPr="006672C1" w:rsidRDefault="000156CE" w:rsidP="000156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CDEB32F" w14:textId="77777777" w:rsidR="000156CE" w:rsidRPr="006672C1" w:rsidRDefault="000156CE" w:rsidP="000156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68CF7D4" w14:textId="77777777" w:rsidR="000156CE" w:rsidRPr="006672C1" w:rsidRDefault="000156CE" w:rsidP="000156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CEC24BA" w14:textId="4CD4BBDF" w:rsidR="00647630" w:rsidRPr="006672C1" w:rsidRDefault="00647630" w:rsidP="000156CE">
      <w:pPr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5FFB2C0" w14:textId="77777777" w:rsidR="00647630" w:rsidRPr="006672C1" w:rsidRDefault="00647630" w:rsidP="000156CE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7B2F01D" w14:textId="77777777" w:rsidR="00086C9B" w:rsidRPr="006672C1" w:rsidRDefault="00086C9B" w:rsidP="00086C9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86C9B" w:rsidRPr="006672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1754"/>
    <w:rsid w:val="000156CE"/>
    <w:rsid w:val="000549BB"/>
    <w:rsid w:val="00086C9B"/>
    <w:rsid w:val="000D2B8E"/>
    <w:rsid w:val="00255D9B"/>
    <w:rsid w:val="0032299E"/>
    <w:rsid w:val="003D5354"/>
    <w:rsid w:val="003F398D"/>
    <w:rsid w:val="005029F9"/>
    <w:rsid w:val="00551685"/>
    <w:rsid w:val="00633AC4"/>
    <w:rsid w:val="00641DEB"/>
    <w:rsid w:val="00647630"/>
    <w:rsid w:val="006672C1"/>
    <w:rsid w:val="006F05EC"/>
    <w:rsid w:val="00862869"/>
    <w:rsid w:val="00936288"/>
    <w:rsid w:val="00AD1754"/>
    <w:rsid w:val="00B15065"/>
    <w:rsid w:val="00F67A98"/>
    <w:rsid w:val="00F7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E8FB1E"/>
  <w15:chartTrackingRefBased/>
  <w15:docId w15:val="{90E2009D-688E-445B-BC33-11AA9A711F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D17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32299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2299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2299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2299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2299E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229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2299E"/>
    <w:rPr>
      <w:rFonts w:ascii="Segoe UI" w:hAnsi="Segoe UI" w:cs="Segoe UI"/>
      <w:sz w:val="18"/>
      <w:szCs w:val="18"/>
    </w:rPr>
  </w:style>
  <w:style w:type="table" w:styleId="TableauGrille2">
    <w:name w:val="Grid Table 2"/>
    <w:basedOn w:val="TableauNormal"/>
    <w:uiPriority w:val="47"/>
    <w:rsid w:val="003D535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LEFEVRE</dc:creator>
  <cp:keywords/>
  <dc:description/>
  <cp:lastModifiedBy>hp</cp:lastModifiedBy>
  <cp:revision>11</cp:revision>
  <dcterms:created xsi:type="dcterms:W3CDTF">2019-11-25T09:38:00Z</dcterms:created>
  <dcterms:modified xsi:type="dcterms:W3CDTF">2020-08-05T14:49:00Z</dcterms:modified>
</cp:coreProperties>
</file>